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55" w:type="dxa"/>
        <w:tblLook w:val="04A0" w:firstRow="1" w:lastRow="0" w:firstColumn="1" w:lastColumn="0" w:noHBand="0" w:noVBand="1"/>
      </w:tblPr>
      <w:tblGrid>
        <w:gridCol w:w="1300"/>
        <w:gridCol w:w="7065"/>
        <w:gridCol w:w="1890"/>
      </w:tblGrid>
      <w:tr w:rsidR="00E06491" w:rsidRPr="00E06491" w14:paraId="718A24F8" w14:textId="77777777" w:rsidTr="00E06491">
        <w:trPr>
          <w:trHeight w:val="34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1F411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0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DD1195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p Coronavirus Infections/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86010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8344</w:t>
            </w:r>
          </w:p>
        </w:tc>
      </w:tr>
      <w:tr w:rsidR="00E06491" w:rsidRPr="00E06491" w14:paraId="1A167C21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93228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AC6104E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p Coronavirus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C7021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4321</w:t>
            </w:r>
          </w:p>
        </w:tc>
      </w:tr>
      <w:tr w:rsidR="00E06491" w:rsidRPr="00E06491" w14:paraId="5787F01F" w14:textId="77777777" w:rsidTr="00E06491">
        <w:trPr>
          <w:trHeight w:val="20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4C52B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2CF1E4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coronavirus* or corona virus* or OC43 or NL63 or 229E or HKU1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covid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rs-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rs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Sars-coronavirus* or Severe Acute Respiratory Syndrome Coronavirus* or "Kawasaki like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ediatri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inflammatory multisystem syndrome" or "Kawasaki like pediatric inflammatory multisystem syndrome" or "PIMS-TS" or "Kawa-COVID-19" or "MIS-C" or "multisystem inflammatory syndrome in children" or pediatric multisystem inflammatory disease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887A0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64200</w:t>
            </w:r>
          </w:p>
        </w:tc>
      </w:tr>
      <w:tr w:rsidR="00E06491" w:rsidRPr="00E06491" w14:paraId="31375EDA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3BDCA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64B0C5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or/1-3) and ((20191* or 202*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 or 20190101:20301231.(ep).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DE4CDB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0785</w:t>
            </w:r>
          </w:p>
        </w:tc>
      </w:tr>
      <w:tr w:rsidR="00E06491" w:rsidRPr="00E06491" w14:paraId="5696F577" w14:textId="77777777" w:rsidTr="00E06491">
        <w:trPr>
          <w:trHeight w:val="170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3E9D40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12361BC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 not (SARS or SARS-CoV or MERS or MERS-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Middle East respiratory syndrome or camel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romedar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equine or coronary or coronal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idence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idien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influenza virus or HIV or bovine or calves or TGEV or feline or porcine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PED or PEDV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D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FIPV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SADS-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canine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zoonotic or avian influenza or H1N1 or H5N1 or H5N6 or IBV or murine corona*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9600F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757</w:t>
            </w:r>
          </w:p>
        </w:tc>
      </w:tr>
      <w:tr w:rsidR="00E06491" w:rsidRPr="00E06491" w14:paraId="7C1D7208" w14:textId="77777777" w:rsidTr="00E0649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53C426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98D18D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(pneumonia or covid* or coronavirus* or corona virus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2019-ncov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ars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 or exp pneumonia/) and Wuhan.mp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BEFDB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860</w:t>
            </w:r>
          </w:p>
        </w:tc>
      </w:tr>
      <w:tr w:rsidR="00E06491" w:rsidRPr="00E06491" w14:paraId="0A9F23FB" w14:textId="77777777" w:rsidTr="00E06491">
        <w:trPr>
          <w:trHeight w:val="238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C9612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05D913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2019-ncov or ncov19 or ncov-19 or 2019-novel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sars-cov2 or sars-cov-2 or sarscov2 or sarscov-2 or SARS-2-nCoV or SARS-2-Cov or SARS-COV-19 or Sars-coronavirus2 or Sars-coronavirus-2 or SARS 2 coronavirus* or Severe Acute Respiratory Syndrome-CoV-2 or SARS-like coronavirus* or coronavirus-19 or covid19 or covid-19 or covid 2019 or ((novel or new or nouveau) adj2 (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CoV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or covid or coronavirus* or corona virus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ndemi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2)) or ((covid or covid19 or covid-19 or SARS-CoV-2) and pandemic*2) or (coronavirus* and pneumonia)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659202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2262</w:t>
            </w:r>
          </w:p>
        </w:tc>
      </w:tr>
      <w:tr w:rsidR="00E06491" w:rsidRPr="00E06491" w14:paraId="71E7F615" w14:textId="77777777" w:rsidTr="00E06491">
        <w:trPr>
          <w:trHeight w:val="272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41214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63E17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COVID-19 or SARS-CoV-2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x,px,ox,rn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 or (COVID-19 or COVID-19 serotherapy or ORF7b protein, SARS-CoV-2 or ORF6 protein, SARS-CoV-2 or ORF8 protein, SARS-CoV-2 or pediatric multisystem inflammatory disease, COVID-19 related or envelope protein, SARS-CoV-2 or ORF7a protein, SARS-CoV-2 or spike protein, SARS-CoV-2 or ORF3a protein, SARS-CoV-2 or COVID-19 drug treatment or severe acute respiratory syndrome coronavirus 2 or membrane protein, SARS-CoV-2 or ORF1ab polyprotein, SARS-CoV-2 or nucleocapsid protein, Coronavirus or COVID-19 vaccine or COVID-19 diagnostic testing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s,ps,rn,rs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8D45F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881</w:t>
            </w:r>
          </w:p>
        </w:tc>
      </w:tr>
      <w:tr w:rsidR="00E06491" w:rsidRPr="00E06491" w14:paraId="3E248D3C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87EF5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8B7C9C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 or 6 or 7 or 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82D0A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48727</w:t>
            </w:r>
          </w:p>
        </w:tc>
      </w:tr>
      <w:tr w:rsidR="00E06491" w:rsidRPr="00E06491" w14:paraId="25769418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4AFDE8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FB6F38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p Genome, Viral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68B31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382</w:t>
            </w:r>
          </w:p>
        </w:tc>
      </w:tr>
      <w:tr w:rsidR="00E06491" w:rsidRPr="00E06491" w14:paraId="606BF900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1C2686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FEB94C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genome* or genomic* or genotype* or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quen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17718D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73817</w:t>
            </w:r>
          </w:p>
        </w:tc>
      </w:tr>
      <w:tr w:rsidR="00E06491" w:rsidRPr="00E06491" w14:paraId="257C3A98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C597B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418D6B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xp High-Throughput Nucleotide Sequencing/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AEB27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334</w:t>
            </w:r>
          </w:p>
        </w:tc>
      </w:tr>
      <w:tr w:rsidR="00E06491" w:rsidRPr="00E06491" w14:paraId="5C018987" w14:textId="77777777" w:rsidTr="00E06491">
        <w:trPr>
          <w:trHeight w:val="68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0A3C6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F7B281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(next generation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quen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high-throughput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quen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deep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quen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* or whole genome 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equenc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*).</w:t>
            </w:r>
            <w:proofErr w:type="spellStart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p</w:t>
            </w:r>
            <w:proofErr w:type="spellEnd"/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7D4F5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248</w:t>
            </w:r>
          </w:p>
        </w:tc>
      </w:tr>
      <w:tr w:rsidR="00E06491" w:rsidRPr="00E06491" w14:paraId="3EA2B266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05E7AB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956CF9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 or 11 or 12 or 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29534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886707</w:t>
            </w:r>
          </w:p>
        </w:tc>
      </w:tr>
      <w:tr w:rsidR="00E06491" w:rsidRPr="00E06491" w14:paraId="2F8D032B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2C9FA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2B23E8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 and 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D5BF1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18</w:t>
            </w:r>
          </w:p>
        </w:tc>
      </w:tr>
      <w:tr w:rsidR="00E06491" w:rsidRPr="00E06491" w14:paraId="7184958B" w14:textId="77777777" w:rsidTr="00E06491">
        <w:trPr>
          <w:trHeight w:val="340"/>
        </w:trPr>
        <w:tc>
          <w:tcPr>
            <w:tcW w:w="1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F618F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70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0E9C16" w14:textId="77777777" w:rsidR="00E06491" w:rsidRPr="00E06491" w:rsidRDefault="00E06491" w:rsidP="00E06491">
            <w:pP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 and 20191201:20301231.(dt).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702D5" w14:textId="77777777" w:rsidR="00E06491" w:rsidRPr="00E06491" w:rsidRDefault="00E06491" w:rsidP="00E0649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E0649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660</w:t>
            </w:r>
          </w:p>
        </w:tc>
      </w:tr>
    </w:tbl>
    <w:p w14:paraId="27E8F7E6" w14:textId="24A52EA7" w:rsidR="005A0684" w:rsidRPr="00E06491" w:rsidRDefault="005A0684" w:rsidP="00E06491"/>
    <w:sectPr w:rsidR="005A0684" w:rsidRPr="00E06491" w:rsidSect="00E064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491"/>
    <w:rsid w:val="00030B68"/>
    <w:rsid w:val="00046F88"/>
    <w:rsid w:val="00090624"/>
    <w:rsid w:val="000A78C7"/>
    <w:rsid w:val="0014359F"/>
    <w:rsid w:val="00153544"/>
    <w:rsid w:val="00192C67"/>
    <w:rsid w:val="00193680"/>
    <w:rsid w:val="00245A7D"/>
    <w:rsid w:val="00323643"/>
    <w:rsid w:val="003529E8"/>
    <w:rsid w:val="003E7A59"/>
    <w:rsid w:val="004156A0"/>
    <w:rsid w:val="0047369F"/>
    <w:rsid w:val="00483F66"/>
    <w:rsid w:val="004D5C71"/>
    <w:rsid w:val="004F4C71"/>
    <w:rsid w:val="005025D5"/>
    <w:rsid w:val="005316DA"/>
    <w:rsid w:val="00556275"/>
    <w:rsid w:val="005A0684"/>
    <w:rsid w:val="006A5007"/>
    <w:rsid w:val="006B5D8F"/>
    <w:rsid w:val="006D58F0"/>
    <w:rsid w:val="006E6FFF"/>
    <w:rsid w:val="00740EFA"/>
    <w:rsid w:val="0075250A"/>
    <w:rsid w:val="00813F27"/>
    <w:rsid w:val="00843348"/>
    <w:rsid w:val="008B4307"/>
    <w:rsid w:val="00965226"/>
    <w:rsid w:val="00985AD3"/>
    <w:rsid w:val="009878BD"/>
    <w:rsid w:val="009D336F"/>
    <w:rsid w:val="00A03DB4"/>
    <w:rsid w:val="00A941AF"/>
    <w:rsid w:val="00A9565C"/>
    <w:rsid w:val="00B50784"/>
    <w:rsid w:val="00B825DF"/>
    <w:rsid w:val="00BC1293"/>
    <w:rsid w:val="00C06F1C"/>
    <w:rsid w:val="00C568FA"/>
    <w:rsid w:val="00CB56F1"/>
    <w:rsid w:val="00CF57DE"/>
    <w:rsid w:val="00D6266C"/>
    <w:rsid w:val="00D868D1"/>
    <w:rsid w:val="00DB393F"/>
    <w:rsid w:val="00DE366A"/>
    <w:rsid w:val="00DE5020"/>
    <w:rsid w:val="00E009DC"/>
    <w:rsid w:val="00E06491"/>
    <w:rsid w:val="00E36CB0"/>
    <w:rsid w:val="00F24666"/>
    <w:rsid w:val="00F4254E"/>
    <w:rsid w:val="00FB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D48341"/>
  <w15:chartTrackingRefBased/>
  <w15:docId w15:val="{613F7072-F7B3-EA47-9E11-6C7E57CA2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4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4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4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4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4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4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4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4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4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4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4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4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4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4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64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4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3</Words>
  <Characters>2274</Characters>
  <Application>Microsoft Office Word</Application>
  <DocSecurity>0</DocSecurity>
  <Lines>78</Lines>
  <Paragraphs>55</Paragraphs>
  <ScaleCrop>false</ScaleCrop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Karen</dc:creator>
  <cp:keywords/>
  <dc:description/>
  <cp:lastModifiedBy>Anjana Indu Priya</cp:lastModifiedBy>
  <cp:revision>2</cp:revision>
  <dcterms:created xsi:type="dcterms:W3CDTF">2024-09-30T16:35:00Z</dcterms:created>
  <dcterms:modified xsi:type="dcterms:W3CDTF">2025-02-06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8fd49d3f638c5dbfe16bd521c71a202522281ccd94ef9a9a0e0eef9170a1d6</vt:lpwstr>
  </property>
</Properties>
</file>